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b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524"/>
        <w:gridCol w:w="1532"/>
        <w:gridCol w:w="1510"/>
        <w:gridCol w:w="1532"/>
        <w:gridCol w:w="1232"/>
      </w:tblGrid>
      <w:tr w:rsidR="00CB07EE" w:rsidRPr="00B5548B" w14:paraId="3C14ED1C" w14:textId="77777777" w:rsidTr="0057713B">
        <w:trPr>
          <w:trHeight w:val="338"/>
          <w:jc w:val="center"/>
        </w:trPr>
        <w:tc>
          <w:tcPr>
            <w:tcW w:w="10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B81F23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8F715C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7FCA2A0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</w:rPr>
              <w:t>b</w:t>
            </w: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1F7A38C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</w:rPr>
              <w:t>b</w:t>
            </w: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44A206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</w:rPr>
              <w:t>b</w:t>
            </w:r>
            <w:r w:rsidRPr="00B5548B">
              <w:rPr>
                <w:rFonts w:asciiTheme="majorBidi" w:eastAsia="맑은 고딕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</w:tcPr>
          <w:p w14:paraId="6AC90014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MSE</w:t>
            </w:r>
          </w:p>
        </w:tc>
      </w:tr>
      <w:tr w:rsidR="00CB07EE" w:rsidRPr="00B5548B" w14:paraId="59F47C9A" w14:textId="77777777" w:rsidTr="0057713B">
        <w:trPr>
          <w:trHeight w:val="338"/>
          <w:jc w:val="center"/>
        </w:trPr>
        <w:tc>
          <w:tcPr>
            <w:tcW w:w="1031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09D9301B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52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C17229E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53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E980B0C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230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9ECAABE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2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75F1DA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</w:tcBorders>
            <w:vAlign w:val="center"/>
          </w:tcPr>
          <w:p w14:paraId="270084D4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B07EE" w:rsidRPr="00B5548B" w14:paraId="22EE806A" w14:textId="77777777" w:rsidTr="0057713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135CF3A5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6FFBB04B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25A725A8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234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185C73FA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28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2DD9FE69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F01CBA7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B07EE" w:rsidRPr="00B5548B" w14:paraId="3F530E22" w14:textId="77777777" w:rsidTr="0057713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32C12592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36CB1B52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3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28E3E4FE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345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49D4B3B2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3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7FFEA22E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6A0BBD7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2</w:t>
            </w:r>
          </w:p>
        </w:tc>
      </w:tr>
      <w:tr w:rsidR="00CB07EE" w:rsidRPr="00B5548B" w14:paraId="0571A919" w14:textId="77777777" w:rsidTr="0057713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7051FED2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14A9C1A4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4F767417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555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0E506316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58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3CF5F678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2FD2B44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B07EE" w:rsidRPr="00B5548B" w14:paraId="08E4986C" w14:textId="77777777" w:rsidTr="0057713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7470CBF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264CCEAB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6BA1422C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.97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247479D6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200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2372D74B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5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7BA15D7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4</w:t>
            </w:r>
          </w:p>
        </w:tc>
      </w:tr>
      <w:tr w:rsidR="00CB07EE" w:rsidRPr="00B5548B" w14:paraId="0584D460" w14:textId="77777777" w:rsidTr="0057713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4B82D5E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B14996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60E28B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.44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DFF3A5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08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92D23E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vAlign w:val="center"/>
          </w:tcPr>
          <w:p w14:paraId="78984B1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6</w:t>
            </w:r>
          </w:p>
        </w:tc>
      </w:tr>
      <w:tr w:rsidR="00CB07EE" w:rsidRPr="00B5548B" w14:paraId="37013214" w14:textId="77777777" w:rsidTr="0057713B">
        <w:trPr>
          <w:trHeight w:val="338"/>
          <w:jc w:val="center"/>
        </w:trPr>
        <w:tc>
          <w:tcPr>
            <w:tcW w:w="103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3D4160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5D07DF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03B1E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98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CBE399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24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E73CC6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vAlign w:val="center"/>
          </w:tcPr>
          <w:p w14:paraId="181349C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  <w:tr w:rsidR="00CB07EE" w:rsidRPr="00B5548B" w14:paraId="78D85CF3" w14:textId="77777777" w:rsidTr="0057713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43EAEF40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26E936C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5BE64F0C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28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2D735D65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33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3DD2C3F5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9B466CB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B07EE" w:rsidRPr="00B5548B" w14:paraId="45880501" w14:textId="77777777" w:rsidTr="0057713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1F72C300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10AFA00F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3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3C9C16BF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428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4B21792C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4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5E327A6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18DBC92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B07EE" w:rsidRPr="00B5548B" w14:paraId="2D3049C9" w14:textId="77777777" w:rsidTr="0057713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0E34DAA6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1CB4B945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5C3450ED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506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5E116B2A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5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5D4906A5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590C05B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B07EE" w:rsidRPr="00B5548B" w14:paraId="2938608D" w14:textId="77777777" w:rsidTr="0057713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nil"/>
            </w:tcBorders>
            <w:noWrap/>
            <w:hideMark/>
          </w:tcPr>
          <w:p w14:paraId="308B7EFC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14:paraId="729350A7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1889FEF9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.396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14:paraId="010743F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34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nil"/>
              <w:bottom w:val="nil"/>
            </w:tcBorders>
            <w:noWrap/>
            <w:hideMark/>
          </w:tcPr>
          <w:p w14:paraId="0EC631D8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3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472F546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2</w:t>
            </w:r>
          </w:p>
        </w:tc>
      </w:tr>
      <w:tr w:rsidR="00CB07EE" w:rsidRPr="00B5548B" w14:paraId="3DA7515C" w14:textId="77777777" w:rsidTr="0057713B">
        <w:trPr>
          <w:trHeight w:val="338"/>
          <w:jc w:val="center"/>
        </w:trPr>
        <w:tc>
          <w:tcPr>
            <w:tcW w:w="103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2DCC268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1B1109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69467C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965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C1D013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97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58384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2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vAlign w:val="center"/>
          </w:tcPr>
          <w:p w14:paraId="5172D6CD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5</w:t>
            </w:r>
          </w:p>
        </w:tc>
      </w:tr>
      <w:tr w:rsidR="00CB07EE" w:rsidRPr="00B5548B" w14:paraId="1D4DE8E5" w14:textId="77777777" w:rsidTr="0057713B">
        <w:trPr>
          <w:trHeight w:val="338"/>
          <w:jc w:val="center"/>
        </w:trPr>
        <w:tc>
          <w:tcPr>
            <w:tcW w:w="103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6E91CEC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48077628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14:paraId="614CB000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88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5608D72D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23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14:paraId="2C33B7C2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571D6238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  <w:tr w:rsidR="00CB07EE" w:rsidRPr="00B5548B" w14:paraId="24BDDFE6" w14:textId="77777777" w:rsidTr="0057713B">
        <w:trPr>
          <w:trHeight w:val="338"/>
          <w:jc w:val="center"/>
        </w:trPr>
        <w:tc>
          <w:tcPr>
            <w:tcW w:w="1031" w:type="dxa"/>
            <w:vMerge/>
            <w:noWrap/>
            <w:hideMark/>
          </w:tcPr>
          <w:p w14:paraId="50EC57E8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15F53A66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532" w:type="dxa"/>
            <w:noWrap/>
            <w:hideMark/>
          </w:tcPr>
          <w:p w14:paraId="7BCE09BB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14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noWrap/>
            <w:hideMark/>
          </w:tcPr>
          <w:p w14:paraId="2A58515B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14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noWrap/>
            <w:hideMark/>
          </w:tcPr>
          <w:p w14:paraId="1935E4CE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0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vAlign w:val="center"/>
          </w:tcPr>
          <w:p w14:paraId="43977705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B07EE" w:rsidRPr="00B5548B" w14:paraId="1798338C" w14:textId="77777777" w:rsidTr="0057713B">
        <w:trPr>
          <w:trHeight w:val="338"/>
          <w:jc w:val="center"/>
        </w:trPr>
        <w:tc>
          <w:tcPr>
            <w:tcW w:w="1031" w:type="dxa"/>
            <w:vMerge/>
            <w:noWrap/>
            <w:hideMark/>
          </w:tcPr>
          <w:p w14:paraId="23432F4E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637A986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3</w:t>
            </w:r>
          </w:p>
        </w:tc>
        <w:tc>
          <w:tcPr>
            <w:tcW w:w="1532" w:type="dxa"/>
            <w:noWrap/>
            <w:hideMark/>
          </w:tcPr>
          <w:p w14:paraId="7134A14B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256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noWrap/>
            <w:hideMark/>
          </w:tcPr>
          <w:p w14:paraId="0B1CB535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30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noWrap/>
            <w:hideMark/>
          </w:tcPr>
          <w:p w14:paraId="67606893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vAlign w:val="center"/>
          </w:tcPr>
          <w:p w14:paraId="7898C3B0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B07EE" w:rsidRPr="00B5548B" w14:paraId="00952335" w14:textId="77777777" w:rsidTr="0057713B">
        <w:trPr>
          <w:trHeight w:val="338"/>
          <w:jc w:val="center"/>
        </w:trPr>
        <w:tc>
          <w:tcPr>
            <w:tcW w:w="1031" w:type="dxa"/>
            <w:vMerge/>
            <w:noWrap/>
            <w:hideMark/>
          </w:tcPr>
          <w:p w14:paraId="44FE3808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67B87142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4</w:t>
            </w:r>
          </w:p>
        </w:tc>
        <w:tc>
          <w:tcPr>
            <w:tcW w:w="1532" w:type="dxa"/>
            <w:noWrap/>
            <w:hideMark/>
          </w:tcPr>
          <w:p w14:paraId="29DDCF76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39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0" w:type="dxa"/>
            <w:noWrap/>
            <w:hideMark/>
          </w:tcPr>
          <w:p w14:paraId="3D6CBD94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42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2" w:type="dxa"/>
            <w:noWrap/>
            <w:hideMark/>
          </w:tcPr>
          <w:p w14:paraId="0FB1BD32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1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2" w:type="dxa"/>
            <w:vAlign w:val="center"/>
          </w:tcPr>
          <w:p w14:paraId="30B3E64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CB07EE" w:rsidRPr="00B5548B" w14:paraId="72472E6C" w14:textId="77777777" w:rsidTr="0057713B">
        <w:trPr>
          <w:trHeight w:val="338"/>
          <w:jc w:val="center"/>
        </w:trPr>
        <w:tc>
          <w:tcPr>
            <w:tcW w:w="1031" w:type="dxa"/>
            <w:vMerge/>
            <w:noWrap/>
            <w:hideMark/>
          </w:tcPr>
          <w:p w14:paraId="747468B0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30E1303C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532" w:type="dxa"/>
            <w:noWrap/>
            <w:hideMark/>
          </w:tcPr>
          <w:p w14:paraId="4A043C65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.072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0" w:type="dxa"/>
            <w:noWrap/>
            <w:hideMark/>
          </w:tcPr>
          <w:p w14:paraId="1F8DDD4A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10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32" w:type="dxa"/>
            <w:noWrap/>
            <w:hideMark/>
          </w:tcPr>
          <w:p w14:paraId="206F1742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3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32" w:type="dxa"/>
            <w:vAlign w:val="center"/>
          </w:tcPr>
          <w:p w14:paraId="60DBFB5E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3</w:t>
            </w:r>
          </w:p>
        </w:tc>
      </w:tr>
      <w:tr w:rsidR="00CB07EE" w:rsidRPr="00B5548B" w14:paraId="1672F166" w14:textId="77777777" w:rsidTr="0057713B">
        <w:trPr>
          <w:trHeight w:val="338"/>
          <w:jc w:val="center"/>
        </w:trPr>
        <w:tc>
          <w:tcPr>
            <w:tcW w:w="1031" w:type="dxa"/>
            <w:vMerge/>
            <w:noWrap/>
            <w:hideMark/>
          </w:tcPr>
          <w:p w14:paraId="2FCCC6F1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5DF8DFFE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532" w:type="dxa"/>
            <w:noWrap/>
            <w:hideMark/>
          </w:tcPr>
          <w:p w14:paraId="2FB60850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.245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0" w:type="dxa"/>
            <w:noWrap/>
            <w:hideMark/>
          </w:tcPr>
          <w:p w14:paraId="7569B442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126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32" w:type="dxa"/>
            <w:noWrap/>
            <w:hideMark/>
          </w:tcPr>
          <w:p w14:paraId="733547F4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0.003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32" w:type="dxa"/>
            <w:vAlign w:val="center"/>
          </w:tcPr>
          <w:p w14:paraId="5E163EC5" w14:textId="77777777" w:rsidR="00CB07EE" w:rsidRPr="00B5548B" w:rsidRDefault="00CB07EE" w:rsidP="001F7BBD">
            <w:pPr>
              <w:widowControl w:val="0"/>
              <w:wordWrap w:val="0"/>
              <w:autoSpaceDE w:val="0"/>
              <w:autoSpaceDN w:val="0"/>
              <w:spacing w:line="480" w:lineRule="auto"/>
              <w:ind w:left="400"/>
              <w:contextualSpacing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0.002</w:t>
            </w:r>
          </w:p>
        </w:tc>
      </w:tr>
    </w:tbl>
    <w:p w14:paraId="6972ABD3" w14:textId="52A383C3" w:rsidR="005B4763" w:rsidRPr="00CB07EE" w:rsidRDefault="00CB07EE" w:rsidP="00CB07EE">
      <w:r w:rsidRPr="00B5548B">
        <w:rPr>
          <w:rFonts w:asciiTheme="majorBidi" w:eastAsia="맑은 고딕" w:hAnsiTheme="majorBidi" w:cstheme="majorBidi"/>
          <w:color w:val="000000"/>
          <w:kern w:val="2"/>
          <w:sz w:val="24"/>
          <w:szCs w:val="24"/>
        </w:rPr>
        <w:t xml:space="preserve">* : p &lt; </w:t>
      </w:r>
      <w:r w:rsidRPr="00B5548B">
        <w:rPr>
          <w:rFonts w:asciiTheme="majorBidi" w:eastAsia="맑은 고딕" w:hAnsiTheme="majorBidi" w:cstheme="majorBidi"/>
          <w:kern w:val="2"/>
          <w:sz w:val="24"/>
          <w:szCs w:val="24"/>
        </w:rPr>
        <w:t xml:space="preserve">0.1, </w:t>
      </w:r>
      <w:r w:rsidRPr="00B5548B">
        <w:rPr>
          <w:rFonts w:asciiTheme="majorBidi" w:eastAsia="맑은 고딕" w:hAnsiTheme="majorBidi" w:cstheme="majorBidi"/>
          <w:color w:val="000000"/>
          <w:kern w:val="2"/>
          <w:sz w:val="24"/>
          <w:szCs w:val="24"/>
        </w:rPr>
        <w:t>** : p &lt; 0.05, *** : p &lt; 0.001</w:t>
      </w:r>
    </w:p>
    <w:sectPr w:rsidR="005B4763" w:rsidRPr="00CB07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2E04"/>
    <w:rsid w:val="0005087D"/>
    <w:rsid w:val="00414242"/>
    <w:rsid w:val="00421D6F"/>
    <w:rsid w:val="0057713B"/>
    <w:rsid w:val="005B4763"/>
    <w:rsid w:val="006077CE"/>
    <w:rsid w:val="00677AD0"/>
    <w:rsid w:val="00723496"/>
    <w:rsid w:val="00752E04"/>
    <w:rsid w:val="007E1E6D"/>
    <w:rsid w:val="009D484F"/>
    <w:rsid w:val="00BA440C"/>
    <w:rsid w:val="00CB07EE"/>
    <w:rsid w:val="00F4274E"/>
    <w:rsid w:val="00FB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C1095"/>
  <w15:chartTrackingRefBased/>
  <w15:docId w15:val="{5A5C4544-715E-49E6-9771-678AF971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04"/>
    <w:pPr>
      <w:spacing w:line="259" w:lineRule="auto"/>
    </w:pPr>
    <w:rPr>
      <w:rFonts w:asciiTheme="minorHAnsi"/>
      <w:kern w:val="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2E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2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2E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2E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2E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2E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2E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2E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2E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2E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2E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2E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2E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2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2E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2E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2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2E0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2E0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2E0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2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2E0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2E04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752E04"/>
    <w:pPr>
      <w:widowControl w:val="0"/>
      <w:wordWrap w:val="0"/>
      <w:autoSpaceDE w:val="0"/>
      <w:autoSpaceDN w:val="0"/>
      <w:jc w:val="both"/>
    </w:pPr>
    <w:rPr>
      <w:b/>
      <w:bCs/>
      <w:kern w:val="2"/>
      <w:sz w:val="20"/>
      <w:szCs w:val="20"/>
    </w:rPr>
  </w:style>
  <w:style w:type="table" w:styleId="ab">
    <w:name w:val="Table Grid"/>
    <w:basedOn w:val="a1"/>
    <w:uiPriority w:val="39"/>
    <w:rsid w:val="009D484F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범식</dc:creator>
  <cp:keywords/>
  <dc:description/>
  <cp:lastModifiedBy>김범식</cp:lastModifiedBy>
  <cp:revision>3</cp:revision>
  <dcterms:created xsi:type="dcterms:W3CDTF">2025-01-09T08:49:00Z</dcterms:created>
  <dcterms:modified xsi:type="dcterms:W3CDTF">2025-01-09T09:11:00Z</dcterms:modified>
</cp:coreProperties>
</file>